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</w:t>
      </w:r>
      <w:r>
        <w:rPr>
          <w:sz w:val="36"/>
          <w:szCs w:val="36"/>
        </w:rPr>
        <w:t>Primer list used in this study (next page)</w:t>
      </w:r>
    </w:p>
    <w:tbl>
      <w:tblPr>
        <w:tblW w:w="10343" w:type="dxa"/>
        <w:jc w:val="left"/>
        <w:tblInd w:w="-592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696"/>
        <w:gridCol w:w="1276"/>
        <w:gridCol w:w="5103"/>
        <w:gridCol w:w="2268"/>
      </w:tblGrid>
      <w:tr>
        <w:trPr>
          <w:tblHeader w:val="true"/>
          <w:trHeight w:val="221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imer name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zyme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sulting plasmids and descriptions</w:t>
            </w:r>
          </w:p>
        </w:tc>
      </w:tr>
      <w:tr>
        <w:trPr>
          <w:trHeight w:val="221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T_Irgb6_full_F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coRI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gaattcaccATGGCTTGGGCCTCCAGCTTTGA-3’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MRX vector</w:t>
            </w:r>
          </w:p>
        </w:tc>
      </w:tr>
      <w:tr>
        <w:trPr>
          <w:trHeight w:val="221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T_Irgb6_full_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hoI-Stop-NotI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gcggccgctactcgagAGCTTCCCAGTACTCGGGGGGCTCA-3’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MRX vector</w:t>
            </w:r>
          </w:p>
        </w:tc>
      </w:tr>
      <w:tr>
        <w:trPr>
          <w:trHeight w:val="221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69A_F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ascii="MS Mincho;‚l‚r –¾’©" w:hAnsi="MS Mincho;‚l‚r –¾’©" w:cs="MS Mincho;‚l‚r –¾’©" w:eastAsia="MS Mincho;‚l‚r –¾’©"/>
                <w:color w:val="000000"/>
                <w:sz w:val="18"/>
                <w:szCs w:val="18"/>
              </w:rPr>
              <w:t>ー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GAAACAGGCGCAGGGgcGTCCACTTTCATCAATACC-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MRX vector</w:t>
            </w:r>
          </w:p>
        </w:tc>
      </w:tr>
      <w:tr>
        <w:trPr>
          <w:trHeight w:val="221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69A_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ascii="MS Mincho;‚l‚r –¾’©" w:hAnsi="MS Mincho;‚l‚r –¾’©" w:cs="MS Mincho;‚l‚r –¾’©" w:eastAsia="MS Mincho;‚l‚r –¾’©"/>
                <w:color w:val="000000"/>
                <w:sz w:val="18"/>
                <w:szCs w:val="18"/>
              </w:rPr>
              <w:t>ー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GGTATTGATGAAAGTGGACgcCCCTGCGCCTGTTTC-3’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MRX vector</w:t>
            </w:r>
          </w:p>
        </w:tc>
      </w:tr>
      <w:tr>
        <w:trPr>
          <w:trHeight w:val="221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70N_F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ascii="MS Mincho;‚l‚r –¾’©" w:hAnsi="MS Mincho;‚l‚r –¾’©" w:cs="MS Mincho;‚l‚r –¾’©" w:eastAsia="MS Mincho;‚l‚r –¾’©"/>
                <w:color w:val="000000"/>
                <w:sz w:val="18"/>
                <w:szCs w:val="18"/>
              </w:rPr>
              <w:t>ー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ACAGGCGCAGGGAAGaaCACTTTCATCAATACCCTG-3’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MRX vector</w:t>
            </w:r>
          </w:p>
        </w:tc>
      </w:tr>
      <w:tr>
        <w:trPr>
          <w:trHeight w:val="221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70N_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ascii="MS Mincho;‚l‚r –¾’©" w:hAnsi="MS Mincho;‚l‚r –¾’©" w:cs="MS Mincho;‚l‚r –¾’©" w:eastAsia="MS Mincho;‚l‚r –¾’©"/>
                <w:color w:val="000000"/>
                <w:sz w:val="18"/>
                <w:szCs w:val="18"/>
              </w:rPr>
              <w:t>ー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CAGGGTATTGATGAAAGTGttCTTCCCTGCGCCTGT-3’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MRX vector</w:t>
            </w:r>
          </w:p>
        </w:tc>
      </w:tr>
      <w:tr>
        <w:trPr>
          <w:trHeight w:val="221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K233A_F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ascii="MS Mincho;‚l‚r –¾’©" w:hAnsi="MS Mincho;‚l‚r –¾’©" w:cs="MS Mincho;‚l‚r –¾’©" w:eastAsia="MS Mincho;‚l‚r –¾’©"/>
                <w:color w:val="000000"/>
                <w:sz w:val="18"/>
                <w:szCs w:val="18"/>
              </w:rPr>
              <w:t>ー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CTTCCCAAAGCTGGAAACTgcACTCCTACAGGATCT-3’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MRX vector</w:t>
            </w:r>
          </w:p>
        </w:tc>
      </w:tr>
      <w:tr>
        <w:trPr>
          <w:trHeight w:val="221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233A_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ascii="MS Mincho;‚l‚r –¾’©" w:hAnsi="MS Mincho;‚l‚r –¾’©" w:cs="MS Mincho;‚l‚r –¾’©" w:eastAsia="MS Mincho;‚l‚r –¾’©"/>
                <w:color w:val="000000"/>
                <w:sz w:val="18"/>
                <w:szCs w:val="18"/>
              </w:rPr>
              <w:t>ー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AGATCCTGTAGGAGTgcAGTTTCCAGCTTTGGGAAG-3’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MRX vector</w:t>
            </w:r>
          </w:p>
        </w:tc>
      </w:tr>
      <w:tr>
        <w:trPr>
          <w:trHeight w:val="221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266A_F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ascii="MS Mincho;‚l‚r –¾’©" w:hAnsi="MS Mincho;‚l‚r –¾’©" w:cs="MS Mincho;‚l‚r –¾’©" w:eastAsia="MS Mincho;‚l‚r –¾’©"/>
                <w:color w:val="000000"/>
                <w:sz w:val="18"/>
                <w:szCs w:val="18"/>
              </w:rPr>
              <w:t>ー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 AAGAGAGATTCCCTGgcGCAAAAAGTCTTCCTA-3’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MRX vector</w:t>
            </w:r>
          </w:p>
        </w:tc>
      </w:tr>
      <w:tr>
        <w:trPr>
          <w:trHeight w:val="221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266A_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ascii="MS Mincho;‚l‚r –¾’©" w:hAnsi="MS Mincho;‚l‚r –¾’©" w:cs="MS Mincho;‚l‚r –¾’©" w:eastAsia="MS Mincho;‚l‚r –¾’©"/>
                <w:color w:val="000000"/>
                <w:sz w:val="18"/>
                <w:szCs w:val="18"/>
              </w:rPr>
              <w:t>ー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TAGGAAGACTTTTTGCgcCAGGGAATCTCTCTT-3’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MRX vector</w:t>
            </w:r>
          </w:p>
        </w:tc>
      </w:tr>
      <w:tr>
        <w:trPr>
          <w:trHeight w:val="221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K268A_F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ascii="MS Mincho;‚l‚r –¾’©" w:hAnsi="MS Mincho;‚l‚r –¾’©" w:cs="MS Mincho;‚l‚r –¾’©" w:eastAsia="MS Mincho;‚l‚r –¾’©"/>
                <w:color w:val="000000"/>
                <w:sz w:val="18"/>
                <w:szCs w:val="18"/>
              </w:rPr>
              <w:t>ー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GAGAGATTCCCTGAAGCAAgcAGTCTTCCTAGAAGCC-3’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MRX vector</w:t>
            </w:r>
          </w:p>
        </w:tc>
      </w:tr>
      <w:tr>
        <w:trPr>
          <w:trHeight w:val="221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268A_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ascii="MS Mincho;‚l‚r –¾’©" w:hAnsi="MS Mincho;‚l‚r –¾’©" w:cs="MS Mincho;‚l‚r –¾’©" w:eastAsia="MS Mincho;‚l‚r –¾’©"/>
                <w:color w:val="000000"/>
                <w:sz w:val="18"/>
                <w:szCs w:val="18"/>
              </w:rPr>
              <w:t>ー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GGCTTCTAGGAAGACTgcTTGCTTCAGGGAATCTCTC-3’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MRX vector</w:t>
            </w:r>
          </w:p>
        </w:tc>
      </w:tr>
      <w:tr>
        <w:trPr>
          <w:trHeight w:val="221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275A_F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ascii="MS Mincho;‚l‚r –¾’©" w:hAnsi="MS Mincho;‚l‚r –¾’©" w:cs="MS Mincho;‚l‚r –¾’©" w:eastAsia="MS Mincho;‚l‚r –¾’©"/>
                <w:color w:val="000000"/>
                <w:sz w:val="18"/>
                <w:szCs w:val="18"/>
              </w:rPr>
              <w:t>ー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 AGTCTTCCTAGAAGCCATGgcGGCTGGAGCATTAGCC-3’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MRX vector</w:t>
            </w:r>
          </w:p>
        </w:tc>
      </w:tr>
      <w:tr>
        <w:trPr>
          <w:trHeight w:val="221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275A_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ascii="MS Mincho;‚l‚r –¾’©" w:hAnsi="MS Mincho;‚l‚r –¾’©" w:cs="MS Mincho;‚l‚r –¾’©" w:eastAsia="MS Mincho;‚l‚r –¾’©"/>
                <w:color w:val="000000"/>
                <w:sz w:val="18"/>
                <w:szCs w:val="18"/>
              </w:rPr>
              <w:t>ー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 GGCTAATGCTCCAGCCgcCATGGCTTCTAGGAAGACT-3’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MRX vector</w:t>
            </w:r>
          </w:p>
        </w:tc>
      </w:tr>
      <w:tr>
        <w:trPr>
          <w:trHeight w:val="221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371A_F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ascii="MS Mincho;‚l‚r –¾’©" w:hAnsi="MS Mincho;‚l‚r –¾’©" w:cs="MS Mincho;‚l‚r –¾’©" w:eastAsia="MS Mincho;‚l‚r –¾’©"/>
                <w:color w:val="000000"/>
                <w:sz w:val="18"/>
                <w:szCs w:val="18"/>
              </w:rPr>
              <w:t>ー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GCTGCAGTCACTTACTATgcCATGGCTTATTATTTGCAG-3’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MRX vector</w:t>
            </w:r>
          </w:p>
        </w:tc>
      </w:tr>
      <w:tr>
        <w:trPr>
          <w:trHeight w:val="221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371A_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ascii="MS Mincho;‚l‚r –¾’©" w:hAnsi="MS Mincho;‚l‚r –¾’©" w:cs="MS Mincho;‚l‚r –¾’©" w:eastAsia="MS Mincho;‚l‚r –¾’©"/>
                <w:color w:val="000000"/>
                <w:sz w:val="18"/>
                <w:szCs w:val="18"/>
              </w:rPr>
              <w:t>ー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CTGCAAATAATAAGCCATGgcATAGTAAGTGACTGCAGC-3’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MRX vector</w:t>
            </w:r>
          </w:p>
        </w:tc>
      </w:tr>
      <w:tr>
        <w:trPr>
          <w:trHeight w:val="221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395A_F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ascii="MS Mincho;‚l‚r –¾’©" w:hAnsi="MS Mincho;‚l‚r –¾’©" w:cs="MS Mincho;‚l‚r –¾’©" w:eastAsia="MS Mincho;‚l‚r –¾’©"/>
                <w:color w:val="000000"/>
                <w:sz w:val="18"/>
                <w:szCs w:val="18"/>
              </w:rPr>
              <w:t>ー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CATAGCTCTTCTGAATAGTgcAGCACTTTTTGAGAAG-3’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MRX vector</w:t>
            </w:r>
          </w:p>
        </w:tc>
      </w:tr>
      <w:tr>
        <w:trPr>
          <w:trHeight w:val="221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395A_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ascii="MS Mincho;‚l‚r –¾’©" w:hAnsi="MS Mincho;‚l‚r –¾’©" w:cs="MS Mincho;‚l‚r –¾’©" w:eastAsia="MS Mincho;‚l‚r –¾’©"/>
                <w:color w:val="000000"/>
                <w:sz w:val="18"/>
                <w:szCs w:val="18"/>
              </w:rPr>
              <w:t>ー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5’-CTTCTCAAAAAGTGCTgcACTATTCAGAAGAGCTATG-3’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MRX vector</w:t>
            </w:r>
          </w:p>
        </w:tc>
      </w:tr>
      <w:tr>
        <w:trPr>
          <w:trHeight w:val="221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ta340-415_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hoI-Stop-NotI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gcggccgctactcgagTTCTGCAAACAAATGGGGAAATCGAAG-3’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MRX vector</w:t>
            </w:r>
          </w:p>
        </w:tc>
      </w:tr>
      <w:tr>
        <w:trPr>
          <w:trHeight w:val="221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ta250-415_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hoI-Stop-NotI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gcggccgctactcgagAGACAGTGAGAATACGTGACGCTTGTG-3’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MRX vector</w:t>
            </w:r>
          </w:p>
        </w:tc>
      </w:tr>
      <w:tr>
        <w:trPr>
          <w:trHeight w:val="221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gb6_gRNA1_F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 TTA ATA CGA CTC ACT ATA GGt gtg ggc tgg gag atc ctg tGT TTT AGA GCT AGA AAT AGC AAG TTA AAA T-3’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ration of Irgb6 KO mice</w:t>
            </w:r>
          </w:p>
        </w:tc>
      </w:tr>
      <w:tr>
        <w:trPr>
          <w:trHeight w:val="221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gb6_gRNA2_F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 TTA ATA CGA CTC ACT ATA GGt ctg cac ata gct gtg aca gGT TTT AGA GCT AGA AAT AGC AAG TTA AAA T-3’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ration of Irgb6 KO mice</w:t>
            </w:r>
          </w:p>
        </w:tc>
      </w:tr>
      <w:tr>
        <w:trPr>
          <w:trHeight w:val="221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gb6*_gDNA_F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CTCTAAGCCAAAGGAAACCAGAAGT-3’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omic DNA amplification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d sequencing</w:t>
            </w:r>
          </w:p>
        </w:tc>
      </w:tr>
      <w:tr>
        <w:trPr>
          <w:trHeight w:val="221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gb6*_gDNA_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GAGGAGAAAAATGCAAACCAAATCCA-3’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omic DNA amplification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d sequencing</w:t>
            </w:r>
          </w:p>
        </w:tc>
      </w:tr>
      <w:tr>
        <w:trPr>
          <w:trHeight w:val="221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gb6_gDNA_F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GTAAGACAGTCTAATAAGGCTAATAAGGTCG-3’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omic DNA amplification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d sequencing</w:t>
            </w:r>
          </w:p>
        </w:tc>
      </w:tr>
      <w:tr>
        <w:trPr>
          <w:trHeight w:val="221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gb6_gDNA_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GAGGAGAAAAATGCAAACCAAATCCG-3’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omic DNA amplification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d sequencing</w:t>
            </w:r>
          </w:p>
        </w:tc>
      </w:tr>
      <w:tr>
        <w:trPr>
          <w:trHeight w:val="221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gb5-b4_cDNA_F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ATGGGTCAGACTTCCTCTTCTACAC-3’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NA amplification and sequencing</w:t>
            </w:r>
          </w:p>
        </w:tc>
      </w:tr>
      <w:tr>
        <w:trPr>
          <w:trHeight w:val="770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gb5-b4_cDNA_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TCACAGCTCCATTCCTGTTTCCCAGTATTC-3’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NA amplification and sequencing</w:t>
            </w:r>
          </w:p>
        </w:tc>
      </w:tr>
      <w:tr>
        <w:trPr>
          <w:trHeight w:val="221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gb4-3' UTR-F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GTTGCTGATGCTCGAATCTATGGTTCCTGA-3’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omic DNA amplification</w:t>
            </w:r>
          </w:p>
        </w:tc>
      </w:tr>
      <w:tr>
        <w:trPr>
          <w:trHeight w:val="221" w:hRule="atLeast"/>
        </w:trPr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gb4-3' UTR-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CAACACATCTTCTGGGACAGGCCCTGCTTTGG-3’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omic DNA amplifica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Mincho">
    <w:altName w:val="‚l‚r –¾’©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spacing w:before="0" w:after="120"/>
    </w:pPr>
    <w:rPr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4T04:46:00Z</dcterms:created>
  <dc:creator>15325</dc:creator>
  <dc:description/>
  <cp:keywords/>
  <dc:language>en-US</dc:language>
  <cp:lastModifiedBy>15325</cp:lastModifiedBy>
  <dcterms:modified xsi:type="dcterms:W3CDTF">2019-12-04T04:47:00Z</dcterms:modified>
  <cp:revision>1</cp:revision>
  <dc:subject/>
  <dc:title>Table S1</dc:title>
</cp:coreProperties>
</file>